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D8563" w14:textId="77777777" w:rsidR="005C5D78" w:rsidRPr="00170253" w:rsidRDefault="00E80531" w:rsidP="0084382C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70253">
        <w:rPr>
          <w:rFonts w:ascii="Times New Roman" w:hAnsi="Times New Roman" w:cs="Times New Roman"/>
          <w:b/>
          <w:bCs/>
          <w:lang w:val="en-US"/>
        </w:rPr>
        <w:t>Appendix B</w:t>
      </w:r>
      <w:r w:rsidR="00761817" w:rsidRPr="00170253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4382C" w:rsidRPr="00170253">
        <w:rPr>
          <w:rFonts w:ascii="Times New Roman" w:hAnsi="Times New Roman" w:cs="Times New Roman"/>
          <w:b/>
          <w:bCs/>
          <w:lang w:val="en-US"/>
        </w:rPr>
        <w:t>Electronic search strategy</w:t>
      </w:r>
    </w:p>
    <w:tbl>
      <w:tblPr>
        <w:tblStyle w:val="TableGrid"/>
        <w:tblW w:w="9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456"/>
        <w:gridCol w:w="2623"/>
        <w:gridCol w:w="1473"/>
        <w:gridCol w:w="12"/>
        <w:gridCol w:w="1491"/>
        <w:gridCol w:w="70"/>
        <w:gridCol w:w="35"/>
      </w:tblGrid>
      <w:tr w:rsidR="008D7CFC" w:rsidRPr="00170253" w14:paraId="150AC0F2" w14:textId="77777777" w:rsidTr="00180781"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23930959" w14:textId="77777777" w:rsidR="0084382C" w:rsidRPr="00170253" w:rsidRDefault="0084382C" w:rsidP="008D7C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atabase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A61C3" w14:textId="77777777" w:rsidR="0084382C" w:rsidRPr="00170253" w:rsidRDefault="0084382C" w:rsidP="008D7C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56C28" w14:textId="77777777" w:rsidR="0084382C" w:rsidRPr="00170253" w:rsidRDefault="0084382C" w:rsidP="008D7C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lters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72E6BE" w14:textId="77777777" w:rsidR="0084382C" w:rsidRPr="00170253" w:rsidRDefault="0084382C" w:rsidP="008D7CF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Quantity</w:t>
            </w:r>
          </w:p>
        </w:tc>
      </w:tr>
      <w:tr w:rsidR="008D7CFC" w:rsidRPr="00170253" w14:paraId="48E97B2F" w14:textId="77777777" w:rsidTr="00180781">
        <w:tc>
          <w:tcPr>
            <w:tcW w:w="3012" w:type="dxa"/>
            <w:tcBorders>
              <w:top w:val="single" w:sz="4" w:space="0" w:color="auto"/>
            </w:tcBorders>
          </w:tcPr>
          <w:p w14:paraId="5898C70C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eb of Science</w:t>
            </w:r>
          </w:p>
          <w:p w14:paraId="78190DF8" w14:textId="77777777" w:rsidR="0084382C" w:rsidRPr="00170253" w:rsidRDefault="00E502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opic)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</w:tcBorders>
          </w:tcPr>
          <w:p w14:paraId="7439D189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</w:rPr>
              <w:t>((((((TS=(non-invasive stimulation)) OR TS=(transcranial magnetic stimulation)) OR TS=(transcranial direct current stimulation)) OR TS=(transcutaneous stimulation)) OR TS=(transpinal stimulation)) OR TS=(neuromodulation technique)) AND TS=(spinal cord injury)</w:t>
            </w:r>
          </w:p>
          <w:p w14:paraId="69286AEE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gridSpan w:val="2"/>
            <w:tcBorders>
              <w:top w:val="single" w:sz="4" w:space="0" w:color="auto"/>
            </w:tcBorders>
          </w:tcPr>
          <w:p w14:paraId="4E9B1788" w14:textId="0F73031D" w:rsidR="0084382C" w:rsidRPr="00170253" w:rsidRDefault="00F46632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icles, c</w:t>
            </w:r>
            <w:r w:rsidR="008D7CFC"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trolled-clinical trial, randomized-controlled trial, human study</w:t>
            </w:r>
            <w:r w:rsidR="004173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</w:tcBorders>
          </w:tcPr>
          <w:p w14:paraId="2EE2ABE7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2</w:t>
            </w:r>
          </w:p>
        </w:tc>
      </w:tr>
      <w:tr w:rsidR="008D7CFC" w:rsidRPr="00170253" w14:paraId="1216285B" w14:textId="77777777" w:rsidTr="00180781">
        <w:tc>
          <w:tcPr>
            <w:tcW w:w="3012" w:type="dxa"/>
          </w:tcPr>
          <w:p w14:paraId="402791BE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Med</w:t>
            </w:r>
          </w:p>
          <w:p w14:paraId="490EED6E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itle, abstract, free full text)</w:t>
            </w:r>
          </w:p>
        </w:tc>
        <w:tc>
          <w:tcPr>
            <w:tcW w:w="3079" w:type="dxa"/>
            <w:gridSpan w:val="2"/>
          </w:tcPr>
          <w:p w14:paraId="5CB772C5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</w:rPr>
              <w:t>((((((non-invasive stimulation) OR (transcranial magnetic stimulation)) OR (transcranial direct current stimulation)) OR (transcutaneous stimulation)) OR (transspinal stimulation)) OR (neuromodulation technique)) AND (spinal cord injury)</w:t>
            </w:r>
          </w:p>
        </w:tc>
        <w:tc>
          <w:tcPr>
            <w:tcW w:w="1485" w:type="dxa"/>
            <w:gridSpan w:val="2"/>
          </w:tcPr>
          <w:p w14:paraId="04BAD94B" w14:textId="40D63C23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olled-clinical trial, randomized-controlled trial, human </w:t>
            </w:r>
            <w:r w:rsidR="0041735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596" w:type="dxa"/>
            <w:gridSpan w:val="3"/>
          </w:tcPr>
          <w:p w14:paraId="0F2ED10A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6</w:t>
            </w:r>
          </w:p>
        </w:tc>
      </w:tr>
      <w:tr w:rsidR="008D7CFC" w:rsidRPr="00170253" w14:paraId="471996B3" w14:textId="77777777" w:rsidTr="00180781">
        <w:trPr>
          <w:gridAfter w:val="1"/>
          <w:wAfter w:w="35" w:type="dxa"/>
          <w:trHeight w:val="335"/>
        </w:trPr>
        <w:tc>
          <w:tcPr>
            <w:tcW w:w="3012" w:type="dxa"/>
            <w:vMerge w:val="restart"/>
          </w:tcPr>
          <w:p w14:paraId="7716D59D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chrane</w:t>
            </w:r>
          </w:p>
          <w:p w14:paraId="420DEED5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title, abstract, keywords)</w:t>
            </w:r>
          </w:p>
        </w:tc>
        <w:tc>
          <w:tcPr>
            <w:tcW w:w="456" w:type="dxa"/>
          </w:tcPr>
          <w:p w14:paraId="2B903287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1</w:t>
            </w:r>
          </w:p>
        </w:tc>
        <w:tc>
          <w:tcPr>
            <w:tcW w:w="2623" w:type="dxa"/>
          </w:tcPr>
          <w:p w14:paraId="55EF3404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scriptor: [Transcranial Direct Current Stimulation] explode all trees</w:t>
            </w:r>
          </w:p>
        </w:tc>
        <w:tc>
          <w:tcPr>
            <w:tcW w:w="1473" w:type="dxa"/>
            <w:vMerge w:val="restart"/>
          </w:tcPr>
          <w:p w14:paraId="54AB6886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ED5CC2C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1573" w:type="dxa"/>
            <w:gridSpan w:val="3"/>
            <w:vMerge w:val="restart"/>
          </w:tcPr>
          <w:p w14:paraId="7B06989C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7</w:t>
            </w:r>
          </w:p>
        </w:tc>
      </w:tr>
      <w:tr w:rsidR="008D7CFC" w:rsidRPr="00170253" w14:paraId="52D59B88" w14:textId="77777777" w:rsidTr="00180781">
        <w:trPr>
          <w:gridAfter w:val="1"/>
          <w:wAfter w:w="35" w:type="dxa"/>
          <w:trHeight w:val="435"/>
        </w:trPr>
        <w:tc>
          <w:tcPr>
            <w:tcW w:w="3012" w:type="dxa"/>
            <w:vMerge/>
          </w:tcPr>
          <w:p w14:paraId="3BB73ECC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6" w:type="dxa"/>
          </w:tcPr>
          <w:p w14:paraId="7FF0F5EB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2</w:t>
            </w:r>
          </w:p>
        </w:tc>
        <w:tc>
          <w:tcPr>
            <w:tcW w:w="2623" w:type="dxa"/>
          </w:tcPr>
          <w:p w14:paraId="5A172218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scriptor: [Transcranial Magnetic Stimulation] explode all trees</w:t>
            </w:r>
          </w:p>
        </w:tc>
        <w:tc>
          <w:tcPr>
            <w:tcW w:w="1473" w:type="dxa"/>
            <w:vMerge/>
          </w:tcPr>
          <w:p w14:paraId="4483D7F2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  <w:gridSpan w:val="3"/>
            <w:vMerge/>
          </w:tcPr>
          <w:p w14:paraId="110047F7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7CFC" w:rsidRPr="00170253" w14:paraId="1F6683A1" w14:textId="77777777" w:rsidTr="00180781">
        <w:trPr>
          <w:gridAfter w:val="1"/>
          <w:wAfter w:w="35" w:type="dxa"/>
          <w:trHeight w:val="452"/>
        </w:trPr>
        <w:tc>
          <w:tcPr>
            <w:tcW w:w="3012" w:type="dxa"/>
            <w:vMerge/>
          </w:tcPr>
          <w:p w14:paraId="67BC9136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6" w:type="dxa"/>
          </w:tcPr>
          <w:p w14:paraId="481BB888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3</w:t>
            </w:r>
          </w:p>
        </w:tc>
        <w:tc>
          <w:tcPr>
            <w:tcW w:w="2623" w:type="dxa"/>
          </w:tcPr>
          <w:p w14:paraId="6A83132B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scriptor: [Electric Stimulation Therapy] explode all trees</w:t>
            </w:r>
          </w:p>
        </w:tc>
        <w:tc>
          <w:tcPr>
            <w:tcW w:w="1473" w:type="dxa"/>
            <w:vMerge/>
          </w:tcPr>
          <w:p w14:paraId="418349B0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  <w:gridSpan w:val="3"/>
            <w:vMerge/>
          </w:tcPr>
          <w:p w14:paraId="64AEC272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7CFC" w:rsidRPr="00170253" w14:paraId="29A555F7" w14:textId="77777777" w:rsidTr="00180781">
        <w:trPr>
          <w:gridAfter w:val="1"/>
          <w:wAfter w:w="35" w:type="dxa"/>
          <w:trHeight w:val="452"/>
        </w:trPr>
        <w:tc>
          <w:tcPr>
            <w:tcW w:w="3012" w:type="dxa"/>
            <w:vMerge/>
          </w:tcPr>
          <w:p w14:paraId="3AD486C3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6" w:type="dxa"/>
          </w:tcPr>
          <w:p w14:paraId="0642C76D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4</w:t>
            </w:r>
          </w:p>
        </w:tc>
        <w:tc>
          <w:tcPr>
            <w:tcW w:w="2623" w:type="dxa"/>
          </w:tcPr>
          <w:p w14:paraId="4AE9593E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1 OR #2 OR #3</w:t>
            </w:r>
          </w:p>
        </w:tc>
        <w:tc>
          <w:tcPr>
            <w:tcW w:w="1473" w:type="dxa"/>
            <w:vMerge/>
          </w:tcPr>
          <w:p w14:paraId="751185A6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  <w:gridSpan w:val="3"/>
            <w:vMerge/>
          </w:tcPr>
          <w:p w14:paraId="3C412140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7CFC" w:rsidRPr="00170253" w14:paraId="5C46C6C1" w14:textId="77777777" w:rsidTr="00180781">
        <w:trPr>
          <w:gridAfter w:val="1"/>
          <w:wAfter w:w="35" w:type="dxa"/>
          <w:trHeight w:val="452"/>
        </w:trPr>
        <w:tc>
          <w:tcPr>
            <w:tcW w:w="3012" w:type="dxa"/>
            <w:vMerge/>
          </w:tcPr>
          <w:p w14:paraId="46DFA3AC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6" w:type="dxa"/>
          </w:tcPr>
          <w:p w14:paraId="0C96C724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5</w:t>
            </w:r>
          </w:p>
        </w:tc>
        <w:tc>
          <w:tcPr>
            <w:tcW w:w="2623" w:type="dxa"/>
          </w:tcPr>
          <w:p w14:paraId="0F6278C3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SH</w:t>
            </w:r>
            <w:proofErr w:type="spellEnd"/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scriptor: [Spinal Cord Injuries] explode all trees</w:t>
            </w:r>
          </w:p>
        </w:tc>
        <w:tc>
          <w:tcPr>
            <w:tcW w:w="1473" w:type="dxa"/>
            <w:vMerge/>
          </w:tcPr>
          <w:p w14:paraId="4FBF8BA8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  <w:gridSpan w:val="3"/>
            <w:vMerge/>
          </w:tcPr>
          <w:p w14:paraId="025D9C6E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7CFC" w:rsidRPr="00170253" w14:paraId="42BC91D6" w14:textId="77777777" w:rsidTr="00180781">
        <w:trPr>
          <w:gridAfter w:val="1"/>
          <w:wAfter w:w="35" w:type="dxa"/>
          <w:trHeight w:val="452"/>
        </w:trPr>
        <w:tc>
          <w:tcPr>
            <w:tcW w:w="3012" w:type="dxa"/>
            <w:vMerge/>
          </w:tcPr>
          <w:p w14:paraId="2243CD0F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56" w:type="dxa"/>
          </w:tcPr>
          <w:p w14:paraId="1E1E74FE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6</w:t>
            </w:r>
          </w:p>
        </w:tc>
        <w:tc>
          <w:tcPr>
            <w:tcW w:w="2623" w:type="dxa"/>
          </w:tcPr>
          <w:p w14:paraId="117B0520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#4 AND #5</w:t>
            </w:r>
          </w:p>
        </w:tc>
        <w:tc>
          <w:tcPr>
            <w:tcW w:w="1473" w:type="dxa"/>
            <w:vMerge/>
          </w:tcPr>
          <w:p w14:paraId="37804FBA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73" w:type="dxa"/>
            <w:gridSpan w:val="3"/>
            <w:vMerge/>
          </w:tcPr>
          <w:p w14:paraId="507F67C3" w14:textId="77777777" w:rsidR="0035457A" w:rsidRPr="00170253" w:rsidRDefault="0035457A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D7CFC" w:rsidRPr="00170253" w14:paraId="0CD301AE" w14:textId="77777777" w:rsidTr="00D77E46">
        <w:trPr>
          <w:gridAfter w:val="2"/>
          <w:wAfter w:w="105" w:type="dxa"/>
        </w:trPr>
        <w:tc>
          <w:tcPr>
            <w:tcW w:w="3012" w:type="dxa"/>
            <w:tcBorders>
              <w:bottom w:val="single" w:sz="4" w:space="0" w:color="auto"/>
            </w:tcBorders>
          </w:tcPr>
          <w:p w14:paraId="57338B18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BASE</w:t>
            </w:r>
          </w:p>
        </w:tc>
        <w:tc>
          <w:tcPr>
            <w:tcW w:w="3079" w:type="dxa"/>
            <w:gridSpan w:val="2"/>
            <w:tcBorders>
              <w:bottom w:val="single" w:sz="4" w:space="0" w:color="auto"/>
            </w:tcBorders>
          </w:tcPr>
          <w:p w14:paraId="6F6BF514" w14:textId="77777777" w:rsidR="0084382C" w:rsidRPr="00170253" w:rsidRDefault="0084382C" w:rsidP="008D7CF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70253">
              <w:rPr>
                <w:rFonts w:ascii="Times New Roman" w:eastAsia="Times New Roman" w:hAnsi="Times New Roman" w:cs="Times New Roman"/>
                <w:color w:val="2E2E2E"/>
                <w:sz w:val="22"/>
                <w:szCs w:val="22"/>
                <w:shd w:val="clear" w:color="auto" w:fill="FFFFFF"/>
              </w:rPr>
              <w:t xml:space="preserve">('non-invasive stimulation' OR 'transcranial magnetic stimulation' OR 'transcranial direct current stimulation' OR 'transcutaneous stimulation' OR 'neuromodulation' AND 'spinal cord injury'):ti,ab,kw AND ([Controlled Clinical Trial]/lim </w:t>
            </w:r>
            <w:r w:rsidRPr="00170253">
              <w:rPr>
                <w:rFonts w:ascii="Times New Roman" w:eastAsia="Times New Roman" w:hAnsi="Times New Roman" w:cs="Times New Roman"/>
                <w:color w:val="2E2E2E"/>
                <w:sz w:val="22"/>
                <w:szCs w:val="22"/>
                <w:shd w:val="clear" w:color="auto" w:fill="FFFFFF"/>
              </w:rPr>
              <w:lastRenderedPageBreak/>
              <w:t>OR [Randomized Controlled Trial]/lim)</w:t>
            </w:r>
          </w:p>
          <w:p w14:paraId="1BA5E68C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5" w:type="dxa"/>
            <w:gridSpan w:val="2"/>
            <w:tcBorders>
              <w:bottom w:val="single" w:sz="4" w:space="0" w:color="auto"/>
            </w:tcBorders>
          </w:tcPr>
          <w:p w14:paraId="468A3A16" w14:textId="77777777" w:rsidR="0084382C" w:rsidRPr="00170253" w:rsidRDefault="005A12B7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None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14:paraId="3FE344CB" w14:textId="77777777" w:rsidR="0084382C" w:rsidRPr="00170253" w:rsidRDefault="0084382C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</w:t>
            </w:r>
          </w:p>
        </w:tc>
      </w:tr>
      <w:tr w:rsidR="00D77E46" w:rsidRPr="00170253" w14:paraId="710F66C4" w14:textId="77777777" w:rsidTr="00D77E46">
        <w:trPr>
          <w:gridAfter w:val="2"/>
          <w:wAfter w:w="105" w:type="dxa"/>
        </w:trPr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15F43333" w14:textId="77777777" w:rsidR="00D77E46" w:rsidRPr="00170253" w:rsidRDefault="00D77E46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CEDD7" w14:textId="77777777" w:rsidR="00D77E46" w:rsidRPr="00170253" w:rsidRDefault="00D77E46" w:rsidP="008D7CFC">
            <w:pPr>
              <w:rPr>
                <w:rFonts w:ascii="Times New Roman" w:eastAsia="Times New Roman" w:hAnsi="Times New Roman" w:cs="Times New Roman"/>
                <w:color w:val="2E2E2E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1D216F" w14:textId="77777777" w:rsidR="00D77E46" w:rsidRPr="00170253" w:rsidRDefault="00D77E46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54984802" w14:textId="77777777" w:rsidR="00D77E46" w:rsidRPr="00170253" w:rsidRDefault="00D77E46" w:rsidP="008D7CF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702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25</w:t>
            </w:r>
          </w:p>
        </w:tc>
      </w:tr>
    </w:tbl>
    <w:p w14:paraId="76E65893" w14:textId="77777777" w:rsidR="0084382C" w:rsidRPr="00170253" w:rsidRDefault="0084382C" w:rsidP="0084382C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84382C" w:rsidRPr="001702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82C"/>
    <w:rsid w:val="00170253"/>
    <w:rsid w:val="00180781"/>
    <w:rsid w:val="002154BD"/>
    <w:rsid w:val="002F7A71"/>
    <w:rsid w:val="0035457A"/>
    <w:rsid w:val="00383DA2"/>
    <w:rsid w:val="004019C8"/>
    <w:rsid w:val="00417350"/>
    <w:rsid w:val="00456AD5"/>
    <w:rsid w:val="005A12B7"/>
    <w:rsid w:val="005C5D78"/>
    <w:rsid w:val="005D0EEB"/>
    <w:rsid w:val="00665680"/>
    <w:rsid w:val="006E5524"/>
    <w:rsid w:val="00761817"/>
    <w:rsid w:val="007D3798"/>
    <w:rsid w:val="0084382C"/>
    <w:rsid w:val="0088760E"/>
    <w:rsid w:val="008D1F6A"/>
    <w:rsid w:val="008D7CFC"/>
    <w:rsid w:val="008E4449"/>
    <w:rsid w:val="00A135C2"/>
    <w:rsid w:val="00A84409"/>
    <w:rsid w:val="00B95A58"/>
    <w:rsid w:val="00C950DB"/>
    <w:rsid w:val="00D77E46"/>
    <w:rsid w:val="00D925BC"/>
    <w:rsid w:val="00E2000B"/>
    <w:rsid w:val="00E35A63"/>
    <w:rsid w:val="00E5022C"/>
    <w:rsid w:val="00E80531"/>
    <w:rsid w:val="00F46632"/>
    <w:rsid w:val="00F80E2D"/>
    <w:rsid w:val="00FF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6431FD"/>
  <w15:chartTrackingRefBased/>
  <w15:docId w15:val="{43A3255D-BAB4-C34E-A1F3-286FE8D25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8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8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8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8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8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8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8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8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8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8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8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8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8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8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8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8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8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8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8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8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8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8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8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8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8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8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82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43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un Ma'rufa</dc:creator>
  <cp:keywords/>
  <dc:description/>
  <cp:lastModifiedBy>Ainun Ma'rufa</cp:lastModifiedBy>
  <cp:revision>14</cp:revision>
  <dcterms:created xsi:type="dcterms:W3CDTF">2025-03-26T07:21:00Z</dcterms:created>
  <dcterms:modified xsi:type="dcterms:W3CDTF">2025-09-06T05:36:00Z</dcterms:modified>
</cp:coreProperties>
</file>